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ABA7F" w14:textId="77777777" w:rsidR="00D60B32" w:rsidRPr="002D2E95" w:rsidRDefault="00D60B32" w:rsidP="00D60B32">
      <w:pPr>
        <w:ind w:left="-5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2E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Mean </w:t>
      </w:r>
      <w:r w:rsidRPr="002D2E95">
        <w:rPr>
          <w:rFonts w:ascii="Times New Roman" w:hAnsi="Times New Roman" w:cs="Times New Roman"/>
          <w:b/>
          <w:bCs/>
          <w:sz w:val="24"/>
          <w:szCs w:val="24"/>
        </w:rPr>
        <w:t>values for participant characteristics by sex (estimates weighted for survey design; no imputation)</w:t>
      </w:r>
    </w:p>
    <w:tbl>
      <w:tblPr>
        <w:tblStyle w:val="TableGridLight"/>
        <w:tblW w:w="10231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685"/>
        <w:gridCol w:w="1644"/>
        <w:gridCol w:w="1587"/>
        <w:gridCol w:w="1587"/>
        <w:gridCol w:w="1728"/>
      </w:tblGrid>
      <w:tr w:rsidR="00D60B32" w:rsidRPr="002D2E95" w14:paraId="5401AF52" w14:textId="77777777" w:rsidTr="005771A6">
        <w:trPr>
          <w:trHeight w:val="340"/>
        </w:trPr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</w:tcPr>
          <w:p w14:paraId="408181C3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</w:tcPr>
          <w:p w14:paraId="435BF7B2" w14:textId="77777777" w:rsidR="00D60B32" w:rsidRPr="002D2E95" w:rsidRDefault="00D60B32" w:rsidP="005771A6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A3A4A0C" w14:textId="77777777" w:rsidR="00D60B32" w:rsidRPr="002D2E95" w:rsidRDefault="00D60B32" w:rsidP="005771A6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= 279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</w:tcPr>
          <w:p w14:paraId="693774CA" w14:textId="77777777" w:rsidR="00D60B32" w:rsidRPr="002D2E95" w:rsidRDefault="00D60B32" w:rsidP="005771A6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0F885FB3" w14:textId="77777777" w:rsidR="00D60B32" w:rsidRPr="002D2E95" w:rsidRDefault="00D60B32" w:rsidP="005771A6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= 562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</w:tcPr>
          <w:p w14:paraId="7DCC023B" w14:textId="77777777" w:rsidR="00D60B32" w:rsidRPr="002D2E95" w:rsidRDefault="00D60B32" w:rsidP="005771A6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14:paraId="167E9815" w14:textId="77777777" w:rsidR="00D60B32" w:rsidRPr="002D2E95" w:rsidRDefault="00D60B32" w:rsidP="005771A6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=841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</w:tcPr>
          <w:p w14:paraId="119D20D8" w14:textId="77777777" w:rsidR="00D60B32" w:rsidRPr="002D2E95" w:rsidRDefault="00D60B32" w:rsidP="005771A6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p-value for sex difference</w:t>
            </w:r>
          </w:p>
        </w:tc>
      </w:tr>
      <w:tr w:rsidR="00D60B32" w:rsidRPr="002D2E95" w14:paraId="25BC2D5D" w14:textId="77777777" w:rsidTr="005771A6">
        <w:trPr>
          <w:trHeight w:val="340"/>
        </w:trPr>
        <w:tc>
          <w:tcPr>
            <w:tcW w:w="3685" w:type="dxa"/>
            <w:tcBorders>
              <w:top w:val="single" w:sz="12" w:space="0" w:color="auto"/>
            </w:tcBorders>
          </w:tcPr>
          <w:p w14:paraId="5FAFC71C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for Continuous Variables</w:t>
            </w:r>
          </w:p>
        </w:tc>
        <w:tc>
          <w:tcPr>
            <w:tcW w:w="1644" w:type="dxa"/>
            <w:tcBorders>
              <w:top w:val="single" w:sz="12" w:space="0" w:color="auto"/>
            </w:tcBorders>
          </w:tcPr>
          <w:p w14:paraId="757673B5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587" w:type="dxa"/>
            <w:tcBorders>
              <w:top w:val="single" w:sz="12" w:space="0" w:color="auto"/>
            </w:tcBorders>
          </w:tcPr>
          <w:p w14:paraId="5C41CE3A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587" w:type="dxa"/>
            <w:tcBorders>
              <w:top w:val="single" w:sz="12" w:space="0" w:color="auto"/>
            </w:tcBorders>
          </w:tcPr>
          <w:p w14:paraId="6391816D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728" w:type="dxa"/>
            <w:tcBorders>
              <w:top w:val="single" w:sz="12" w:space="0" w:color="auto"/>
            </w:tcBorders>
          </w:tcPr>
          <w:p w14:paraId="601F2430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B32" w:rsidRPr="002D2E95" w14:paraId="6BBBE337" w14:textId="77777777" w:rsidTr="005771A6">
        <w:trPr>
          <w:trHeight w:val="340"/>
        </w:trPr>
        <w:tc>
          <w:tcPr>
            <w:tcW w:w="3685" w:type="dxa"/>
          </w:tcPr>
          <w:p w14:paraId="3F252027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44" w:type="dxa"/>
          </w:tcPr>
          <w:p w14:paraId="0E4F4A11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8.5 ± 0.1</w:t>
            </w:r>
          </w:p>
        </w:tc>
        <w:tc>
          <w:tcPr>
            <w:tcW w:w="1587" w:type="dxa"/>
          </w:tcPr>
          <w:p w14:paraId="12D9361C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8.1 ± 0.9</w:t>
            </w:r>
          </w:p>
        </w:tc>
        <w:tc>
          <w:tcPr>
            <w:tcW w:w="1587" w:type="dxa"/>
          </w:tcPr>
          <w:p w14:paraId="31FD9209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8.3±0.1</w:t>
            </w:r>
          </w:p>
        </w:tc>
        <w:tc>
          <w:tcPr>
            <w:tcW w:w="1728" w:type="dxa"/>
          </w:tcPr>
          <w:p w14:paraId="67D83025" w14:textId="77777777" w:rsidR="00D60B32" w:rsidRPr="002D2E95" w:rsidDel="002A65FF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D60B32" w:rsidRPr="002D2E95" w14:paraId="69F0F901" w14:textId="77777777" w:rsidTr="005771A6">
        <w:trPr>
          <w:trHeight w:val="340"/>
        </w:trPr>
        <w:tc>
          <w:tcPr>
            <w:tcW w:w="3685" w:type="dxa"/>
          </w:tcPr>
          <w:p w14:paraId="2208A4C7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644" w:type="dxa"/>
          </w:tcPr>
          <w:p w14:paraId="40A61A12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 xml:space="preserve">173.4 ± 0.6 </w:t>
            </w:r>
          </w:p>
        </w:tc>
        <w:tc>
          <w:tcPr>
            <w:tcW w:w="1587" w:type="dxa"/>
          </w:tcPr>
          <w:p w14:paraId="3F42EBB9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62.8 ± 0.6</w:t>
            </w:r>
          </w:p>
        </w:tc>
        <w:tc>
          <w:tcPr>
            <w:tcW w:w="1587" w:type="dxa"/>
          </w:tcPr>
          <w:p w14:paraId="0559E11E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67.9±0.5</w:t>
            </w:r>
          </w:p>
        </w:tc>
        <w:tc>
          <w:tcPr>
            <w:tcW w:w="1728" w:type="dxa"/>
          </w:tcPr>
          <w:p w14:paraId="641DE542" w14:textId="77777777" w:rsidR="00D60B32" w:rsidRPr="002D2E95" w:rsidDel="002A65FF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B32" w:rsidRPr="002D2E95" w14:paraId="47FF3FD0" w14:textId="77777777" w:rsidTr="005771A6">
        <w:trPr>
          <w:trHeight w:val="340"/>
        </w:trPr>
        <w:tc>
          <w:tcPr>
            <w:tcW w:w="3685" w:type="dxa"/>
          </w:tcPr>
          <w:p w14:paraId="5C8D8802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644" w:type="dxa"/>
          </w:tcPr>
          <w:p w14:paraId="3CA79D1A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 xml:space="preserve">77.4 ± 1.1 </w:t>
            </w:r>
          </w:p>
        </w:tc>
        <w:tc>
          <w:tcPr>
            <w:tcW w:w="1587" w:type="dxa"/>
          </w:tcPr>
          <w:p w14:paraId="0542C943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8.8 ± 1.2</w:t>
            </w:r>
          </w:p>
        </w:tc>
        <w:tc>
          <w:tcPr>
            <w:tcW w:w="1587" w:type="dxa"/>
          </w:tcPr>
          <w:p w14:paraId="6E2FC882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8.1±0.8</w:t>
            </w:r>
          </w:p>
        </w:tc>
        <w:tc>
          <w:tcPr>
            <w:tcW w:w="1728" w:type="dxa"/>
          </w:tcPr>
          <w:p w14:paraId="3A2C13C5" w14:textId="77777777" w:rsidR="00D60B32" w:rsidRPr="002D2E95" w:rsidDel="002A65FF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D60B32" w:rsidRPr="002D2E95" w14:paraId="41DE3AAE" w14:textId="77777777" w:rsidTr="005771A6">
        <w:trPr>
          <w:trHeight w:val="340"/>
        </w:trPr>
        <w:tc>
          <w:tcPr>
            <w:tcW w:w="3685" w:type="dxa"/>
          </w:tcPr>
          <w:p w14:paraId="263FE0D6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Body Mass Index (kg/m2)</w:t>
            </w:r>
          </w:p>
        </w:tc>
        <w:tc>
          <w:tcPr>
            <w:tcW w:w="1644" w:type="dxa"/>
          </w:tcPr>
          <w:p w14:paraId="7BA13626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5.6 ±</w:t>
            </w:r>
            <w:r w:rsidRPr="002D2E9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87" w:type="dxa"/>
          </w:tcPr>
          <w:p w14:paraId="72A749C9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9.6 ± 0.4</w:t>
            </w:r>
          </w:p>
        </w:tc>
        <w:tc>
          <w:tcPr>
            <w:tcW w:w="1587" w:type="dxa"/>
          </w:tcPr>
          <w:p w14:paraId="16C69923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7.7±0.3</w:t>
            </w:r>
          </w:p>
        </w:tc>
        <w:tc>
          <w:tcPr>
            <w:tcW w:w="1728" w:type="dxa"/>
          </w:tcPr>
          <w:p w14:paraId="5BED8398" w14:textId="77777777" w:rsidR="00D60B32" w:rsidRPr="002D2E95" w:rsidDel="002A65FF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B32" w:rsidRPr="002D2E95" w14:paraId="0FB3F71F" w14:textId="77777777" w:rsidTr="005771A6">
        <w:trPr>
          <w:trHeight w:val="340"/>
        </w:trPr>
        <w:tc>
          <w:tcPr>
            <w:tcW w:w="3685" w:type="dxa"/>
          </w:tcPr>
          <w:p w14:paraId="057E0499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644" w:type="dxa"/>
          </w:tcPr>
          <w:p w14:paraId="4E831DD3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27.6 ±</w:t>
            </w:r>
            <w:r w:rsidRPr="002D2E9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87" w:type="dxa"/>
          </w:tcPr>
          <w:p w14:paraId="171C02FE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21.7 ±</w:t>
            </w:r>
            <w:r w:rsidRPr="002D2E9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87" w:type="dxa"/>
          </w:tcPr>
          <w:p w14:paraId="28AB8DDC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24.5±0.9</w:t>
            </w:r>
          </w:p>
        </w:tc>
        <w:tc>
          <w:tcPr>
            <w:tcW w:w="1728" w:type="dxa"/>
          </w:tcPr>
          <w:p w14:paraId="586E049E" w14:textId="77777777" w:rsidR="00D60B32" w:rsidRPr="002D2E95" w:rsidDel="002A65FF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B32" w:rsidRPr="002D2E95" w14:paraId="100D2279" w14:textId="77777777" w:rsidTr="005771A6">
        <w:trPr>
          <w:trHeight w:val="340"/>
        </w:trPr>
        <w:tc>
          <w:tcPr>
            <w:tcW w:w="3685" w:type="dxa"/>
          </w:tcPr>
          <w:p w14:paraId="061C0BF3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1644" w:type="dxa"/>
          </w:tcPr>
          <w:p w14:paraId="7D0318C7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1.6 ±</w:t>
            </w:r>
            <w:r w:rsidRPr="002D2E9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87" w:type="dxa"/>
          </w:tcPr>
          <w:p w14:paraId="7ADA90A3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0.8 ±</w:t>
            </w:r>
            <w:r w:rsidRPr="002D2E95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87" w:type="dxa"/>
          </w:tcPr>
          <w:p w14:paraId="2DEBB148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1.2±0.6</w:t>
            </w:r>
          </w:p>
        </w:tc>
        <w:tc>
          <w:tcPr>
            <w:tcW w:w="1728" w:type="dxa"/>
          </w:tcPr>
          <w:p w14:paraId="45FCD892" w14:textId="77777777" w:rsidR="00D60B32" w:rsidRPr="002D2E95" w:rsidDel="002A65FF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D60B32" w:rsidRPr="002D2E95" w14:paraId="66986E64" w14:textId="77777777" w:rsidTr="005771A6">
        <w:trPr>
          <w:trHeight w:val="340"/>
        </w:trPr>
        <w:tc>
          <w:tcPr>
            <w:tcW w:w="3685" w:type="dxa"/>
            <w:tcBorders>
              <w:bottom w:val="single" w:sz="4" w:space="0" w:color="BFBFBF" w:themeColor="background1" w:themeShade="BF"/>
            </w:tcBorders>
          </w:tcPr>
          <w:p w14:paraId="62F02FBB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Fasting Glucose (mmol/L)</w:t>
            </w:r>
          </w:p>
        </w:tc>
        <w:tc>
          <w:tcPr>
            <w:tcW w:w="1644" w:type="dxa"/>
            <w:tcBorders>
              <w:bottom w:val="single" w:sz="4" w:space="0" w:color="BFBFBF" w:themeColor="background1" w:themeShade="BF"/>
            </w:tcBorders>
          </w:tcPr>
          <w:p w14:paraId="3364067B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5.8 ±</w:t>
            </w:r>
            <w:r w:rsidRPr="002D2E95"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587" w:type="dxa"/>
            <w:tcBorders>
              <w:bottom w:val="single" w:sz="4" w:space="0" w:color="BFBFBF" w:themeColor="background1" w:themeShade="BF"/>
            </w:tcBorders>
          </w:tcPr>
          <w:p w14:paraId="1F596597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5.5 ±</w:t>
            </w:r>
            <w:r w:rsidRPr="002D2E9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87" w:type="dxa"/>
            <w:tcBorders>
              <w:bottom w:val="single" w:sz="4" w:space="0" w:color="BFBFBF" w:themeColor="background1" w:themeShade="BF"/>
            </w:tcBorders>
          </w:tcPr>
          <w:p w14:paraId="439B2194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5.6±0.2</w:t>
            </w:r>
          </w:p>
        </w:tc>
        <w:tc>
          <w:tcPr>
            <w:tcW w:w="1728" w:type="dxa"/>
            <w:tcBorders>
              <w:bottom w:val="single" w:sz="4" w:space="0" w:color="BFBFBF" w:themeColor="background1" w:themeShade="BF"/>
            </w:tcBorders>
          </w:tcPr>
          <w:p w14:paraId="31640ECC" w14:textId="77777777" w:rsidR="00D60B32" w:rsidRPr="002D2E95" w:rsidDel="002A65FF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D60B32" w:rsidRPr="002D2E95" w14:paraId="2D798A16" w14:textId="77777777" w:rsidTr="005771A6">
        <w:trPr>
          <w:trHeight w:val="340"/>
        </w:trPr>
        <w:tc>
          <w:tcPr>
            <w:tcW w:w="3685" w:type="dxa"/>
          </w:tcPr>
          <w:p w14:paraId="00CFDAB5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Total Cholesterol (mmol/L)</w:t>
            </w:r>
          </w:p>
        </w:tc>
        <w:tc>
          <w:tcPr>
            <w:tcW w:w="1644" w:type="dxa"/>
          </w:tcPr>
          <w:p w14:paraId="41060634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.2 ±</w:t>
            </w:r>
            <w:r w:rsidRPr="002D2E95"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587" w:type="dxa"/>
          </w:tcPr>
          <w:p w14:paraId="1F28D86D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.2 ±</w:t>
            </w:r>
            <w:r w:rsidRPr="002D2E95"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587" w:type="dxa"/>
          </w:tcPr>
          <w:p w14:paraId="7D03A33D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.2±0.1</w:t>
            </w:r>
          </w:p>
        </w:tc>
        <w:tc>
          <w:tcPr>
            <w:tcW w:w="1728" w:type="dxa"/>
          </w:tcPr>
          <w:p w14:paraId="0F9A4C9B" w14:textId="77777777" w:rsidR="00D60B32" w:rsidRPr="002D2E95" w:rsidDel="002A65FF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D60B32" w:rsidRPr="002D2E95" w14:paraId="0A64CD7F" w14:textId="77777777" w:rsidTr="005771A6">
        <w:trPr>
          <w:trHeight w:val="340"/>
        </w:trPr>
        <w:tc>
          <w:tcPr>
            <w:tcW w:w="3685" w:type="dxa"/>
          </w:tcPr>
          <w:p w14:paraId="2AB3352D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ICH Score</w:t>
            </w:r>
          </w:p>
        </w:tc>
        <w:tc>
          <w:tcPr>
            <w:tcW w:w="1644" w:type="dxa"/>
          </w:tcPr>
          <w:p w14:paraId="380BC841" w14:textId="77777777" w:rsidR="00D60B32" w:rsidRPr="002D2E95" w:rsidDel="0064279C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.7 ± 0.1</w:t>
            </w:r>
          </w:p>
        </w:tc>
        <w:tc>
          <w:tcPr>
            <w:tcW w:w="1587" w:type="dxa"/>
          </w:tcPr>
          <w:p w14:paraId="370E3556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.5 ± 0.1</w:t>
            </w:r>
          </w:p>
        </w:tc>
        <w:tc>
          <w:tcPr>
            <w:tcW w:w="1587" w:type="dxa"/>
          </w:tcPr>
          <w:p w14:paraId="37210846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.6 ± 0.1</w:t>
            </w:r>
          </w:p>
        </w:tc>
        <w:tc>
          <w:tcPr>
            <w:tcW w:w="1728" w:type="dxa"/>
          </w:tcPr>
          <w:p w14:paraId="09472BB7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D60B32" w:rsidRPr="002D2E95" w14:paraId="41D35C23" w14:textId="77777777" w:rsidTr="005771A6">
        <w:trPr>
          <w:trHeight w:val="340"/>
        </w:trPr>
        <w:tc>
          <w:tcPr>
            <w:tcW w:w="3685" w:type="dxa"/>
          </w:tcPr>
          <w:p w14:paraId="582C3596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Social Support Score (PCA)</w:t>
            </w:r>
          </w:p>
        </w:tc>
        <w:tc>
          <w:tcPr>
            <w:tcW w:w="1644" w:type="dxa"/>
          </w:tcPr>
          <w:p w14:paraId="33109B07" w14:textId="77777777" w:rsidR="00D60B32" w:rsidRPr="002D2E95" w:rsidDel="0064279C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22 ± 0.1</w:t>
            </w:r>
          </w:p>
        </w:tc>
        <w:tc>
          <w:tcPr>
            <w:tcW w:w="1587" w:type="dxa"/>
          </w:tcPr>
          <w:p w14:paraId="1F1825B9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-0.15 ± 0.1</w:t>
            </w:r>
          </w:p>
        </w:tc>
        <w:tc>
          <w:tcPr>
            <w:tcW w:w="1587" w:type="dxa"/>
          </w:tcPr>
          <w:p w14:paraId="7C6BFD4D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 ± 0.1</w:t>
            </w:r>
          </w:p>
        </w:tc>
        <w:tc>
          <w:tcPr>
            <w:tcW w:w="1728" w:type="dxa"/>
          </w:tcPr>
          <w:p w14:paraId="55E15DAB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60B32" w:rsidRPr="002D2E95" w14:paraId="1CE6A652" w14:textId="77777777" w:rsidTr="005771A6">
        <w:trPr>
          <w:trHeight w:val="340"/>
        </w:trPr>
        <w:tc>
          <w:tcPr>
            <w:tcW w:w="3685" w:type="dxa"/>
          </w:tcPr>
          <w:p w14:paraId="64827D95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</w:tcPr>
          <w:p w14:paraId="7D18B948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888FE89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7A999F83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72896B4F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B32" w:rsidRPr="002D2E95" w14:paraId="3CFA087A" w14:textId="77777777" w:rsidTr="005771A6">
        <w:trPr>
          <w:trHeight w:val="340"/>
        </w:trPr>
        <w:tc>
          <w:tcPr>
            <w:tcW w:w="3685" w:type="dxa"/>
            <w:vAlign w:val="center"/>
          </w:tcPr>
          <w:p w14:paraId="57874B90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Categorical Variables</w:t>
            </w:r>
          </w:p>
        </w:tc>
        <w:tc>
          <w:tcPr>
            <w:tcW w:w="1644" w:type="dxa"/>
            <w:vAlign w:val="center"/>
          </w:tcPr>
          <w:p w14:paraId="7C6AC0DB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± SE</w:t>
            </w:r>
          </w:p>
        </w:tc>
        <w:tc>
          <w:tcPr>
            <w:tcW w:w="1587" w:type="dxa"/>
            <w:vAlign w:val="center"/>
          </w:tcPr>
          <w:p w14:paraId="267580D4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± SE</w:t>
            </w:r>
            <w:r w:rsidRPr="002D2E95" w:rsidDel="00EB1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87" w:type="dxa"/>
            <w:vAlign w:val="center"/>
          </w:tcPr>
          <w:p w14:paraId="04DC14D1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± SE</w:t>
            </w:r>
            <w:r w:rsidRPr="002D2E95" w:rsidDel="00EB1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</w:tcPr>
          <w:p w14:paraId="0A175A90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60B32" w:rsidRPr="002D2E95" w14:paraId="36BEE765" w14:textId="77777777" w:rsidTr="005771A6">
        <w:trPr>
          <w:trHeight w:val="340"/>
        </w:trPr>
        <w:tc>
          <w:tcPr>
            <w:tcW w:w="3685" w:type="dxa"/>
            <w:vAlign w:val="center"/>
          </w:tcPr>
          <w:p w14:paraId="5F23F2B5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644" w:type="dxa"/>
          </w:tcPr>
          <w:p w14:paraId="0122E10D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220544A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D4E66F0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63CFD22D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D60B32" w:rsidRPr="002D2E95" w14:paraId="6D836B1E" w14:textId="77777777" w:rsidTr="005771A6">
        <w:trPr>
          <w:trHeight w:val="340"/>
        </w:trPr>
        <w:tc>
          <w:tcPr>
            <w:tcW w:w="3685" w:type="dxa"/>
            <w:vAlign w:val="center"/>
          </w:tcPr>
          <w:p w14:paraId="54BFE428" w14:textId="77777777" w:rsidR="00D60B32" w:rsidRPr="002D2E95" w:rsidRDefault="00D60B32" w:rsidP="005771A6">
            <w:pPr>
              <w:pStyle w:val="TableStyle1"/>
              <w:ind w:left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ss than High School</w:t>
            </w:r>
          </w:p>
        </w:tc>
        <w:tc>
          <w:tcPr>
            <w:tcW w:w="1644" w:type="dxa"/>
          </w:tcPr>
          <w:p w14:paraId="60A0C3E5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2.4±1.2</w:t>
            </w:r>
          </w:p>
        </w:tc>
        <w:tc>
          <w:tcPr>
            <w:tcW w:w="1587" w:type="dxa"/>
          </w:tcPr>
          <w:p w14:paraId="12882194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1.2±1.6</w:t>
            </w:r>
          </w:p>
        </w:tc>
        <w:tc>
          <w:tcPr>
            <w:tcW w:w="1587" w:type="dxa"/>
          </w:tcPr>
          <w:p w14:paraId="0B7CE823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1.8±1.1</w:t>
            </w:r>
          </w:p>
        </w:tc>
        <w:tc>
          <w:tcPr>
            <w:tcW w:w="1728" w:type="dxa"/>
          </w:tcPr>
          <w:p w14:paraId="51E23120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B32" w:rsidRPr="002D2E95" w14:paraId="588B56BB" w14:textId="77777777" w:rsidTr="005771A6">
        <w:trPr>
          <w:trHeight w:val="340"/>
        </w:trPr>
        <w:tc>
          <w:tcPr>
            <w:tcW w:w="3685" w:type="dxa"/>
            <w:vAlign w:val="center"/>
          </w:tcPr>
          <w:p w14:paraId="65B15D93" w14:textId="77777777" w:rsidR="00D60B32" w:rsidRPr="002D2E95" w:rsidRDefault="00D60B32" w:rsidP="005771A6">
            <w:pPr>
              <w:pStyle w:val="TableStyle1"/>
              <w:ind w:left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 School</w:t>
            </w:r>
          </w:p>
        </w:tc>
        <w:tc>
          <w:tcPr>
            <w:tcW w:w="1644" w:type="dxa"/>
          </w:tcPr>
          <w:p w14:paraId="605FBE05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53.5±3.6</w:t>
            </w:r>
          </w:p>
        </w:tc>
        <w:tc>
          <w:tcPr>
            <w:tcW w:w="1587" w:type="dxa"/>
          </w:tcPr>
          <w:p w14:paraId="5409BC0D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53.3±3.7</w:t>
            </w:r>
          </w:p>
        </w:tc>
        <w:tc>
          <w:tcPr>
            <w:tcW w:w="1587" w:type="dxa"/>
          </w:tcPr>
          <w:p w14:paraId="148030B1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53.4±3.1</w:t>
            </w:r>
          </w:p>
        </w:tc>
        <w:tc>
          <w:tcPr>
            <w:tcW w:w="1728" w:type="dxa"/>
          </w:tcPr>
          <w:p w14:paraId="14D8B458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B32" w:rsidRPr="002D2E95" w14:paraId="09891218" w14:textId="77777777" w:rsidTr="005771A6">
        <w:trPr>
          <w:trHeight w:val="340"/>
        </w:trPr>
        <w:tc>
          <w:tcPr>
            <w:tcW w:w="3685" w:type="dxa"/>
            <w:vAlign w:val="center"/>
          </w:tcPr>
          <w:p w14:paraId="748B17B3" w14:textId="77777777" w:rsidR="00D60B32" w:rsidRPr="002D2E95" w:rsidRDefault="00D60B32" w:rsidP="005771A6">
            <w:pPr>
              <w:pStyle w:val="TableStyle1"/>
              <w:ind w:left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re than High School</w:t>
            </w:r>
          </w:p>
        </w:tc>
        <w:tc>
          <w:tcPr>
            <w:tcW w:w="1644" w:type="dxa"/>
          </w:tcPr>
          <w:p w14:paraId="17193114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4.1±4.0</w:t>
            </w:r>
          </w:p>
        </w:tc>
        <w:tc>
          <w:tcPr>
            <w:tcW w:w="1587" w:type="dxa"/>
          </w:tcPr>
          <w:p w14:paraId="3C7C9A44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5.5±4.1</w:t>
            </w:r>
          </w:p>
        </w:tc>
        <w:tc>
          <w:tcPr>
            <w:tcW w:w="1587" w:type="dxa"/>
          </w:tcPr>
          <w:p w14:paraId="1336FFEB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4.8±3.4</w:t>
            </w:r>
          </w:p>
        </w:tc>
        <w:tc>
          <w:tcPr>
            <w:tcW w:w="1728" w:type="dxa"/>
          </w:tcPr>
          <w:p w14:paraId="40048C59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B32" w:rsidRPr="002D2E95" w14:paraId="40A2AEA3" w14:textId="77777777" w:rsidTr="005771A6">
        <w:trPr>
          <w:trHeight w:val="340"/>
        </w:trPr>
        <w:tc>
          <w:tcPr>
            <w:tcW w:w="3685" w:type="dxa"/>
            <w:vAlign w:val="center"/>
          </w:tcPr>
          <w:p w14:paraId="6A87DB70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edian Land Value</w:t>
            </w:r>
          </w:p>
        </w:tc>
        <w:tc>
          <w:tcPr>
            <w:tcW w:w="1644" w:type="dxa"/>
          </w:tcPr>
          <w:p w14:paraId="78FA44C8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42D987B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43F68D8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1FA60F39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D60B32" w:rsidRPr="002D2E95" w14:paraId="54560C16" w14:textId="77777777" w:rsidTr="005771A6">
        <w:trPr>
          <w:trHeight w:val="340"/>
        </w:trPr>
        <w:tc>
          <w:tcPr>
            <w:tcW w:w="3685" w:type="dxa"/>
            <w:vAlign w:val="center"/>
          </w:tcPr>
          <w:p w14:paraId="3C126E25" w14:textId="77777777" w:rsidR="00D60B32" w:rsidRPr="002D2E95" w:rsidRDefault="00D60B32" w:rsidP="005771A6">
            <w:pPr>
              <w:pStyle w:val="TableStyle1"/>
              <w:ind w:left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er Tertile</w:t>
            </w:r>
          </w:p>
        </w:tc>
        <w:tc>
          <w:tcPr>
            <w:tcW w:w="1644" w:type="dxa"/>
          </w:tcPr>
          <w:p w14:paraId="2A184D7F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6.4±7.2</w:t>
            </w:r>
          </w:p>
        </w:tc>
        <w:tc>
          <w:tcPr>
            <w:tcW w:w="1587" w:type="dxa"/>
          </w:tcPr>
          <w:p w14:paraId="0161C2A1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50.6±7.9</w:t>
            </w:r>
          </w:p>
        </w:tc>
        <w:tc>
          <w:tcPr>
            <w:tcW w:w="1587" w:type="dxa"/>
          </w:tcPr>
          <w:p w14:paraId="1E744487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8.6±7.4</w:t>
            </w:r>
          </w:p>
        </w:tc>
        <w:tc>
          <w:tcPr>
            <w:tcW w:w="1728" w:type="dxa"/>
          </w:tcPr>
          <w:p w14:paraId="6D759EB2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B32" w:rsidRPr="002D2E95" w14:paraId="76A8B64E" w14:textId="77777777" w:rsidTr="005771A6">
        <w:trPr>
          <w:trHeight w:val="340"/>
        </w:trPr>
        <w:tc>
          <w:tcPr>
            <w:tcW w:w="3685" w:type="dxa"/>
            <w:vAlign w:val="center"/>
          </w:tcPr>
          <w:p w14:paraId="041A7C24" w14:textId="77777777" w:rsidR="00D60B32" w:rsidRPr="002D2E95" w:rsidRDefault="00D60B32" w:rsidP="005771A6">
            <w:pPr>
              <w:pStyle w:val="TableStyle1"/>
              <w:ind w:left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ddle Tertile</w:t>
            </w:r>
          </w:p>
        </w:tc>
        <w:tc>
          <w:tcPr>
            <w:tcW w:w="1644" w:type="dxa"/>
          </w:tcPr>
          <w:p w14:paraId="071923E2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8.7±6.5</w:t>
            </w:r>
          </w:p>
        </w:tc>
        <w:tc>
          <w:tcPr>
            <w:tcW w:w="1587" w:type="dxa"/>
          </w:tcPr>
          <w:p w14:paraId="6A824E6B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4.4±6.3</w:t>
            </w:r>
          </w:p>
        </w:tc>
        <w:tc>
          <w:tcPr>
            <w:tcW w:w="1587" w:type="dxa"/>
          </w:tcPr>
          <w:p w14:paraId="24075D5A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6.5±6.2</w:t>
            </w:r>
          </w:p>
        </w:tc>
        <w:tc>
          <w:tcPr>
            <w:tcW w:w="1728" w:type="dxa"/>
          </w:tcPr>
          <w:p w14:paraId="4995108C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B32" w:rsidRPr="002D2E95" w14:paraId="7FC8C964" w14:textId="77777777" w:rsidTr="005771A6">
        <w:trPr>
          <w:trHeight w:val="340"/>
        </w:trPr>
        <w:tc>
          <w:tcPr>
            <w:tcW w:w="3685" w:type="dxa"/>
            <w:tcBorders>
              <w:bottom w:val="nil"/>
            </w:tcBorders>
            <w:vAlign w:val="center"/>
          </w:tcPr>
          <w:p w14:paraId="4166BA4F" w14:textId="77777777" w:rsidR="00D60B32" w:rsidRPr="002D2E95" w:rsidRDefault="00D60B32" w:rsidP="005771A6">
            <w:pPr>
              <w:pStyle w:val="TableStyle1"/>
              <w:ind w:left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pper Tertile</w:t>
            </w:r>
          </w:p>
        </w:tc>
        <w:tc>
          <w:tcPr>
            <w:tcW w:w="1644" w:type="dxa"/>
            <w:tcBorders>
              <w:bottom w:val="nil"/>
            </w:tcBorders>
          </w:tcPr>
          <w:p w14:paraId="1D0638CD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4.9±4.8</w:t>
            </w:r>
          </w:p>
        </w:tc>
        <w:tc>
          <w:tcPr>
            <w:tcW w:w="1587" w:type="dxa"/>
            <w:tcBorders>
              <w:bottom w:val="nil"/>
            </w:tcBorders>
          </w:tcPr>
          <w:p w14:paraId="12BDCA9F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5.1±5.3</w:t>
            </w:r>
          </w:p>
        </w:tc>
        <w:tc>
          <w:tcPr>
            <w:tcW w:w="1587" w:type="dxa"/>
            <w:tcBorders>
              <w:bottom w:val="nil"/>
            </w:tcBorders>
          </w:tcPr>
          <w:p w14:paraId="1612E771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5.0±4.9</w:t>
            </w:r>
          </w:p>
        </w:tc>
        <w:tc>
          <w:tcPr>
            <w:tcW w:w="1728" w:type="dxa"/>
            <w:tcBorders>
              <w:bottom w:val="nil"/>
            </w:tcBorders>
          </w:tcPr>
          <w:p w14:paraId="6E459DEF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B32" w:rsidRPr="002D2E95" w14:paraId="44417AEA" w14:textId="77777777" w:rsidTr="005771A6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ED00" w14:textId="77777777" w:rsidR="00D60B32" w:rsidRPr="002D2E95" w:rsidRDefault="00D60B32" w:rsidP="005771A6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Community Pover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0AAF397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94FB27C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17F1596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6C13D3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D60B32" w:rsidRPr="002D2E95" w14:paraId="6FEC7414" w14:textId="77777777" w:rsidTr="005771A6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471D" w14:textId="77777777" w:rsidR="00D60B32" w:rsidRPr="002D2E95" w:rsidRDefault="00D60B32" w:rsidP="005771A6">
            <w:pPr>
              <w:pStyle w:val="TableStyle1"/>
              <w:ind w:left="337" w:hanging="9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er Terti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E55F0CA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6.1±8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033347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0.4±9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FD2DF9F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3.1±8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7D98C68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B32" w:rsidRPr="002D2E95" w14:paraId="03BF0876" w14:textId="77777777" w:rsidTr="005771A6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1EAC" w14:textId="77777777" w:rsidR="00D60B32" w:rsidRPr="002D2E95" w:rsidRDefault="00D60B32" w:rsidP="005771A6">
            <w:pPr>
              <w:pStyle w:val="TableStyle1"/>
              <w:ind w:left="337" w:hanging="9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ddle Terti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D5B8C9E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1.4±6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C2E64F6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2.0±6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AE409DC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1.7±6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5B0442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B32" w:rsidRPr="002D2E95" w14:paraId="6ACF6065" w14:textId="77777777" w:rsidTr="005771A6">
        <w:trPr>
          <w:trHeight w:val="340"/>
        </w:trPr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B437FC" w14:textId="77777777" w:rsidR="00D60B32" w:rsidRPr="002D2E95" w:rsidRDefault="00D60B32" w:rsidP="005771A6">
            <w:pPr>
              <w:pStyle w:val="TableStyle1"/>
              <w:ind w:left="337" w:hanging="9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er Tertil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D4A353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2.5±5.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8A8CC2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7.5±7.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46ADA5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5.1±6.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804B24" w14:textId="77777777" w:rsidR="00D60B32" w:rsidRPr="002D2E95" w:rsidRDefault="00D60B32" w:rsidP="005771A6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B1E500" w14:textId="77777777" w:rsidR="00D60B32" w:rsidRDefault="00D60B32" w:rsidP="00D60B32">
      <w:pPr>
        <w:spacing w:after="0" w:line="240" w:lineRule="auto"/>
        <w:ind w:left="-567"/>
        <w:contextualSpacing/>
        <w:rPr>
          <w:lang w:val="en-US"/>
        </w:rPr>
      </w:pPr>
      <w:r w:rsidRPr="002D2E95">
        <w:rPr>
          <w:lang w:val="en-US"/>
        </w:rPr>
        <w:t>*ICH – Ideal Cardiovascular Health;</w:t>
      </w:r>
      <w:r>
        <w:rPr>
          <w:lang w:val="en-US"/>
        </w:rPr>
        <w:t xml:space="preserve"> </w:t>
      </w:r>
      <w:r w:rsidRPr="002D2E95">
        <w:rPr>
          <w:lang w:val="en-US"/>
        </w:rPr>
        <w:t>PCA- Principal Component Analysis</w:t>
      </w:r>
    </w:p>
    <w:p w14:paraId="33AAF077" w14:textId="77777777" w:rsidR="00D60B32" w:rsidRDefault="00D60B32" w:rsidP="00D60B32">
      <w:pPr>
        <w:spacing w:after="0" w:line="240" w:lineRule="auto"/>
        <w:ind w:left="-567"/>
        <w:contextualSpacing/>
        <w:rPr>
          <w:lang w:val="en-US"/>
        </w:rPr>
      </w:pPr>
      <w:r>
        <w:rPr>
          <w:lang w:val="en-US"/>
        </w:rPr>
        <w:t>ICH Score = sum of number of individual ICH components</w:t>
      </w:r>
    </w:p>
    <w:p w14:paraId="3FD7D94D" w14:textId="77777777" w:rsidR="00D60B32" w:rsidRDefault="00D60B32" w:rsidP="00D60B32">
      <w:pPr>
        <w:spacing w:after="0" w:line="240" w:lineRule="auto"/>
        <w:ind w:left="-567"/>
        <w:contextualSpacing/>
        <w:rPr>
          <w:lang w:val="en-US"/>
        </w:rPr>
      </w:pPr>
      <w:r>
        <w:rPr>
          <w:lang w:val="en-US"/>
        </w:rPr>
        <w:t>Social Support Score = PCA derived score from number of friends, number of friends willing to give advice and number of willing to provide loans.</w:t>
      </w:r>
    </w:p>
    <w:p w14:paraId="56B8312B" w14:textId="77777777" w:rsidR="00D60B32" w:rsidRDefault="00D60B32" w:rsidP="00D60B32">
      <w:pPr>
        <w:spacing w:after="0" w:line="240" w:lineRule="auto"/>
        <w:ind w:left="-567"/>
        <w:contextualSpacing/>
        <w:rPr>
          <w:lang w:val="en-US"/>
        </w:rPr>
      </w:pPr>
      <w:r>
        <w:rPr>
          <w:lang w:val="en-US"/>
        </w:rPr>
        <w:t>Median Land Value – median property value for community based on data from National Land Agency</w:t>
      </w:r>
    </w:p>
    <w:p w14:paraId="7343226C" w14:textId="77777777" w:rsidR="00D60B32" w:rsidRPr="002D2E95" w:rsidRDefault="00D60B32" w:rsidP="00D60B32">
      <w:pPr>
        <w:spacing w:after="0" w:line="240" w:lineRule="auto"/>
        <w:ind w:left="-567"/>
        <w:contextualSpacing/>
        <w:rPr>
          <w:lang w:val="en-US"/>
        </w:rPr>
      </w:pPr>
      <w:r>
        <w:rPr>
          <w:lang w:val="en-US"/>
        </w:rPr>
        <w:t>Community poverty – based on data from Jamaica Poverty May 2019</w:t>
      </w:r>
    </w:p>
    <w:p w14:paraId="46032218" w14:textId="718C8756" w:rsidR="00E26B30" w:rsidRDefault="00D60B32" w:rsidP="00D60B32">
      <w:r>
        <w:rPr>
          <w:rFonts w:ascii="Times New Roman" w:eastAsia="Aptos" w:hAnsi="Times New Roman" w:cs="Times New Roman"/>
          <w:b/>
          <w:bCs/>
          <w:lang w:val="en-GB" w:eastAsia="en-JM"/>
        </w:rPr>
        <w:br/>
      </w:r>
    </w:p>
    <w:sectPr w:rsidR="00E26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32"/>
    <w:rsid w:val="005514F0"/>
    <w:rsid w:val="009F0CBA"/>
    <w:rsid w:val="00B03683"/>
    <w:rsid w:val="00D60B32"/>
    <w:rsid w:val="00E2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3FFAE"/>
  <w15:chartTrackingRefBased/>
  <w15:docId w15:val="{D3C03256-F2ED-4E14-A92B-F8B684858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32"/>
    <w:rPr>
      <w:lang w:val="en-JM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3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3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32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JM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B3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JM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32"/>
    <w:rPr>
      <w:rFonts w:eastAsiaTheme="majorEastAsia" w:cstheme="majorBidi"/>
      <w:color w:val="2E74B5" w:themeColor="accent1" w:themeShade="BF"/>
      <w:sz w:val="28"/>
      <w:szCs w:val="28"/>
      <w:lang w:val="en-JM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32"/>
    <w:rPr>
      <w:rFonts w:eastAsiaTheme="majorEastAsia" w:cstheme="majorBidi"/>
      <w:i/>
      <w:iCs/>
      <w:color w:val="2E74B5" w:themeColor="accent1" w:themeShade="BF"/>
      <w:lang w:val="en-JM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32"/>
    <w:rPr>
      <w:rFonts w:eastAsiaTheme="majorEastAsia" w:cstheme="majorBidi"/>
      <w:color w:val="2E74B5" w:themeColor="accent1" w:themeShade="BF"/>
      <w:lang w:val="en-JM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32"/>
    <w:rPr>
      <w:rFonts w:eastAsiaTheme="majorEastAsia" w:cstheme="majorBidi"/>
      <w:i/>
      <w:iCs/>
      <w:color w:val="595959" w:themeColor="text1" w:themeTint="A6"/>
      <w:lang w:val="en-JM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32"/>
    <w:rPr>
      <w:rFonts w:eastAsiaTheme="majorEastAsia" w:cstheme="majorBidi"/>
      <w:color w:val="595959" w:themeColor="text1" w:themeTint="A6"/>
      <w:lang w:val="en-JM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32"/>
    <w:rPr>
      <w:rFonts w:eastAsiaTheme="majorEastAsia" w:cstheme="majorBidi"/>
      <w:i/>
      <w:iCs/>
      <w:color w:val="272727" w:themeColor="text1" w:themeTint="D8"/>
      <w:lang w:val="en-JM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32"/>
    <w:rPr>
      <w:rFonts w:eastAsiaTheme="majorEastAsia" w:cstheme="majorBidi"/>
      <w:color w:val="272727" w:themeColor="text1" w:themeTint="D8"/>
      <w:lang w:val="en-JM"/>
    </w:rPr>
  </w:style>
  <w:style w:type="paragraph" w:styleId="Title">
    <w:name w:val="Title"/>
    <w:basedOn w:val="Normal"/>
    <w:next w:val="Normal"/>
    <w:link w:val="TitleChar"/>
    <w:uiPriority w:val="10"/>
    <w:qFormat/>
    <w:rsid w:val="00D60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32"/>
    <w:rPr>
      <w:rFonts w:asciiTheme="majorHAnsi" w:eastAsiaTheme="majorEastAsia" w:hAnsiTheme="majorHAnsi" w:cstheme="majorBidi"/>
      <w:spacing w:val="-10"/>
      <w:kern w:val="28"/>
      <w:sz w:val="56"/>
      <w:szCs w:val="56"/>
      <w:lang w:val="en-JM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32"/>
    <w:rPr>
      <w:rFonts w:eastAsiaTheme="majorEastAsia" w:cstheme="majorBidi"/>
      <w:color w:val="595959" w:themeColor="text1" w:themeTint="A6"/>
      <w:spacing w:val="15"/>
      <w:sz w:val="28"/>
      <w:szCs w:val="28"/>
      <w:lang w:val="en-JM"/>
    </w:rPr>
  </w:style>
  <w:style w:type="paragraph" w:styleId="Quote">
    <w:name w:val="Quote"/>
    <w:basedOn w:val="Normal"/>
    <w:next w:val="Normal"/>
    <w:link w:val="QuoteChar"/>
    <w:uiPriority w:val="29"/>
    <w:qFormat/>
    <w:rsid w:val="00D60B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32"/>
    <w:rPr>
      <w:i/>
      <w:iCs/>
      <w:color w:val="404040" w:themeColor="text1" w:themeTint="BF"/>
      <w:lang w:val="en-JM"/>
    </w:rPr>
  </w:style>
  <w:style w:type="paragraph" w:styleId="ListParagraph">
    <w:name w:val="List Paragraph"/>
    <w:basedOn w:val="Normal"/>
    <w:uiPriority w:val="34"/>
    <w:qFormat/>
    <w:rsid w:val="00D60B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3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3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32"/>
    <w:rPr>
      <w:i/>
      <w:iCs/>
      <w:color w:val="2E74B5" w:themeColor="accent1" w:themeShade="BF"/>
      <w:lang w:val="en-JM"/>
    </w:rPr>
  </w:style>
  <w:style w:type="character" w:styleId="IntenseReference">
    <w:name w:val="Intense Reference"/>
    <w:basedOn w:val="DefaultParagraphFont"/>
    <w:uiPriority w:val="32"/>
    <w:qFormat/>
    <w:rsid w:val="00D60B32"/>
    <w:rPr>
      <w:b/>
      <w:bCs/>
      <w:smallCaps/>
      <w:color w:val="2E74B5" w:themeColor="accent1" w:themeShade="BF"/>
      <w:spacing w:val="5"/>
    </w:rPr>
  </w:style>
  <w:style w:type="paragraph" w:customStyle="1" w:styleId="TableStyle1">
    <w:name w:val="Table Style 1"/>
    <w:rsid w:val="00D60B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kern w:val="0"/>
      <w:sz w:val="20"/>
      <w:szCs w:val="20"/>
      <w:bdr w:val="nil"/>
      <w:lang w:val="en-JM" w:eastAsia="en-JM"/>
      <w14:ligatures w14:val="none"/>
    </w:rPr>
  </w:style>
  <w:style w:type="paragraph" w:customStyle="1" w:styleId="TableStyle2">
    <w:name w:val="Table Style 2"/>
    <w:rsid w:val="00D60B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val="en-JM" w:eastAsia="en-JM"/>
      <w14:ligatures w14:val="none"/>
    </w:rPr>
  </w:style>
  <w:style w:type="table" w:styleId="TableGridLight">
    <w:name w:val="Grid Table Light"/>
    <w:basedOn w:val="TableNormal"/>
    <w:uiPriority w:val="40"/>
    <w:rsid w:val="00D60B32"/>
    <w:pPr>
      <w:spacing w:after="0" w:line="240" w:lineRule="auto"/>
    </w:pPr>
    <w:rPr>
      <w:lang w:val="en-JM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Ferguson</dc:creator>
  <cp:keywords/>
  <dc:description/>
  <cp:lastModifiedBy>Trevor Ferguson</cp:lastModifiedBy>
  <cp:revision>1</cp:revision>
  <dcterms:created xsi:type="dcterms:W3CDTF">2024-07-01T19:02:00Z</dcterms:created>
  <dcterms:modified xsi:type="dcterms:W3CDTF">2024-07-01T19:03:00Z</dcterms:modified>
</cp:coreProperties>
</file>